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6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6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.7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2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21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21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47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.85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9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.6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.68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55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.85 ± 5.3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0.57</w:t>
            </w:r>
          </w:p>
        </w:tc>
      </w:tr>
      <w:tr w:rsidR="00F86484" w:rsidRPr="00CB4E1C" w:rsidTr="007E7FE7">
        <w:tc>
          <w:tcPr>
            <w:tcW w:w="2093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47</w:t>
            </w:r>
          </w:p>
        </w:tc>
        <w:tc>
          <w:tcPr>
            <w:tcW w:w="1763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3</w:t>
            </w:r>
          </w:p>
        </w:tc>
        <w:tc>
          <w:tcPr>
            <w:tcW w:w="2091" w:type="dxa"/>
          </w:tcPr>
          <w:p w:rsidR="00F86484" w:rsidRPr="00CB4E1C" w:rsidRDefault="00F86484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484"/>
    <w:rsid w:val="00E95928"/>
    <w:rsid w:val="00F864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8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48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8:00Z</dcterms:created>
  <dcterms:modified xsi:type="dcterms:W3CDTF">2015-08-11T12:28:00Z</dcterms:modified>
</cp:coreProperties>
</file>